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9F9A8" w14:textId="4C20EA84" w:rsidR="00FD0095" w:rsidRPr="00050024" w:rsidRDefault="00FD0095" w:rsidP="00FD0095">
      <w:pPr>
        <w:spacing w:line="360" w:lineRule="auto"/>
        <w:jc w:val="both"/>
        <w:rPr>
          <w:highlight w:val="yellow"/>
          <w:lang w:val="en-US"/>
        </w:rPr>
      </w:pPr>
      <w:r w:rsidRPr="00135DBF">
        <w:t xml:space="preserve">Supplementary Table 1.  </w:t>
      </w:r>
      <w:r w:rsidRPr="00135DBF">
        <w:rPr>
          <w:lang w:val="en-US"/>
        </w:rPr>
        <w:t xml:space="preserve">Odds ratios and 95% confidence intervals showing </w:t>
      </w:r>
      <w:r w:rsidR="00965C9E">
        <w:rPr>
          <w:lang w:val="en-US"/>
        </w:rPr>
        <w:t xml:space="preserve">the </w:t>
      </w:r>
      <w:r w:rsidRPr="00135DBF">
        <w:rPr>
          <w:lang w:val="en-US"/>
        </w:rPr>
        <w:t xml:space="preserve">association of metabolic comorbidities with </w:t>
      </w:r>
      <w:r w:rsidR="00965C9E">
        <w:rPr>
          <w:lang w:val="en-US"/>
        </w:rPr>
        <w:t xml:space="preserve">the </w:t>
      </w:r>
      <w:r w:rsidRPr="00135DBF">
        <w:rPr>
          <w:lang w:val="en-US"/>
        </w:rPr>
        <w:t>risk of distant metastasis in Luminal and Non-Luminal breast cancer subtypes. All variables were included in the multivariable analysis.</w:t>
      </w:r>
    </w:p>
    <w:p w14:paraId="0971E1BC" w14:textId="74DB8F0D" w:rsidR="00FD0095" w:rsidRPr="00512840" w:rsidRDefault="00FD0095" w:rsidP="00FD0095"/>
    <w:p w14:paraId="70ED91C2" w14:textId="77777777" w:rsidR="00FD0095" w:rsidRPr="00512840" w:rsidRDefault="00FD0095" w:rsidP="00FD0095"/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708"/>
        <w:gridCol w:w="1276"/>
        <w:gridCol w:w="709"/>
        <w:gridCol w:w="567"/>
        <w:gridCol w:w="1134"/>
        <w:gridCol w:w="714"/>
      </w:tblGrid>
      <w:tr w:rsidR="00FD0095" w:rsidRPr="00512840" w14:paraId="11F165DA" w14:textId="77777777" w:rsidTr="005170AE">
        <w:trPr>
          <w:trHeight w:val="3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B39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Variab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20D7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Luminal (N=620)</w:t>
            </w:r>
          </w:p>
          <w:p w14:paraId="7858C8A5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</w:p>
          <w:p w14:paraId="01165B8E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0291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Non-Luminal (N=461)</w:t>
            </w:r>
          </w:p>
          <w:p w14:paraId="4146666B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</w:p>
          <w:p w14:paraId="44D3F1D6" w14:textId="77777777" w:rsidR="00FD0095" w:rsidRPr="00512840" w:rsidRDefault="00FD0095" w:rsidP="005170AE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FD0095" w:rsidRPr="00512840" w14:paraId="6FB8CBFC" w14:textId="77777777" w:rsidTr="005170AE">
        <w:trPr>
          <w:trHeight w:val="3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D1E2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9D23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1ABE4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C40F7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166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8482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D90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p value</w:t>
            </w:r>
          </w:p>
        </w:tc>
      </w:tr>
      <w:tr w:rsidR="00FD0095" w:rsidRPr="00512840" w14:paraId="59FF615A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66D7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763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5C8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139A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DB0EE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97E9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4DEE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</w:tr>
      <w:tr w:rsidR="00FD0095" w:rsidRPr="00512840" w14:paraId="037C8EA2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94E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softHyphen/>
            </w:r>
            <w:r w:rsidRPr="00512840">
              <w:rPr>
                <w:color w:val="000000"/>
                <w:sz w:val="16"/>
                <w:szCs w:val="16"/>
              </w:rPr>
              <w:t>DM or glucose intolera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E1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FA7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80-2.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C90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E51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450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10-2.3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939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119</w:t>
            </w:r>
          </w:p>
        </w:tc>
      </w:tr>
      <w:tr w:rsidR="00FD0095" w:rsidRPr="00512840" w14:paraId="4FCBAAC2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90DA" w14:textId="52D684C7" w:rsidR="00FD0095" w:rsidRPr="00512840" w:rsidRDefault="00965C9E" w:rsidP="005170AE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D74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C81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39-1.3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DEA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7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D2D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171D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96-1.8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A187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594</w:t>
            </w:r>
          </w:p>
        </w:tc>
      </w:tr>
      <w:tr w:rsidR="00FD0095" w:rsidRPr="00512840" w14:paraId="5943E55C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2B1E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24E5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4123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32-1.3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BF4E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978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55D8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67-1.5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E59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27</w:t>
            </w:r>
          </w:p>
        </w:tc>
      </w:tr>
      <w:tr w:rsidR="00FD0095" w:rsidRPr="00512840" w14:paraId="635C0416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D3A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BMI risk (&gt;27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E10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5D5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793-1.7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375D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B364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DD8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457-1.3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EBA6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43</w:t>
            </w:r>
          </w:p>
        </w:tc>
      </w:tr>
      <w:tr w:rsidR="00FD0095" w:rsidRPr="00512840" w14:paraId="1B128F82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B674" w14:textId="2D13449E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 xml:space="preserve">DM/glucose intolerance + </w:t>
            </w:r>
            <w:proofErr w:type="spellStart"/>
            <w:r w:rsidR="00965C9E">
              <w:rPr>
                <w:color w:val="000000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60A6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85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038-2.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5238" w14:textId="77777777" w:rsidR="00FD0095" w:rsidRPr="00512840" w:rsidRDefault="00FD0095" w:rsidP="005170AE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12840">
              <w:rPr>
                <w:b/>
                <w:bCs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F78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A175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867-2.9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D90D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132</w:t>
            </w:r>
          </w:p>
        </w:tc>
      </w:tr>
      <w:tr w:rsidR="00FD0095" w:rsidRPr="00512840" w14:paraId="46F5F49A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2227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DM/glucose intolerance + Hyperten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074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462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628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969-2.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6554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4ADD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EA2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948-2.5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F3A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080</w:t>
            </w:r>
          </w:p>
        </w:tc>
      </w:tr>
      <w:tr w:rsidR="00FD0095" w:rsidRPr="00512840" w14:paraId="540C77E9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899E" w14:textId="1E401432" w:rsidR="00FD0095" w:rsidRPr="00512840" w:rsidRDefault="00965C9E" w:rsidP="005170AE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yslipidemia</w:t>
            </w:r>
            <w:proofErr w:type="spellEnd"/>
            <w:r w:rsidRPr="00512840">
              <w:rPr>
                <w:color w:val="000000"/>
                <w:sz w:val="16"/>
                <w:szCs w:val="16"/>
              </w:rPr>
              <w:t xml:space="preserve"> </w:t>
            </w:r>
            <w:r w:rsidR="00FD0095" w:rsidRPr="00512840">
              <w:rPr>
                <w:color w:val="000000"/>
                <w:sz w:val="16"/>
                <w:szCs w:val="16"/>
              </w:rPr>
              <w:t>+ Hyperten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574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1ED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90-1.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3FB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6E9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2BE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97-1.9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C0B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578</w:t>
            </w:r>
          </w:p>
        </w:tc>
      </w:tr>
      <w:tr w:rsidR="00FD0095" w:rsidRPr="00512840" w14:paraId="0C3F704E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0566" w14:textId="7AA8EACA" w:rsidR="00FD0095" w:rsidRPr="00512840" w:rsidRDefault="00965C9E" w:rsidP="005170AE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yslipidemia</w:t>
            </w:r>
            <w:proofErr w:type="spellEnd"/>
            <w:r w:rsidRPr="00512840">
              <w:rPr>
                <w:color w:val="000000"/>
                <w:sz w:val="16"/>
                <w:szCs w:val="16"/>
              </w:rPr>
              <w:t xml:space="preserve"> </w:t>
            </w:r>
            <w:r w:rsidR="00FD0095" w:rsidRPr="00512840">
              <w:rPr>
                <w:color w:val="000000"/>
                <w:sz w:val="16"/>
                <w:szCs w:val="16"/>
              </w:rPr>
              <w:t>+ BMI ris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F8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5EA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591-1.6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B8E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A6F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80B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451-2.0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EC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03</w:t>
            </w:r>
          </w:p>
        </w:tc>
      </w:tr>
      <w:tr w:rsidR="00FD0095" w:rsidRPr="00512840" w14:paraId="64FBF99A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0BC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Hypertension + BMI ris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5213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68F6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655-1.6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78D7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90EC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65C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548-1.89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7E66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70</w:t>
            </w:r>
          </w:p>
        </w:tc>
      </w:tr>
      <w:tr w:rsidR="00FD0095" w:rsidRPr="00512840" w14:paraId="6882A15C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6E06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DM/glucose intolerance + BMI ris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B74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8D4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636-2.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2FF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0525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2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390D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74-14.8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950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61</w:t>
            </w:r>
          </w:p>
        </w:tc>
      </w:tr>
      <w:tr w:rsidR="00FD0095" w:rsidRPr="00512840" w14:paraId="5ED6C3AB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228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sym w:font="Symbol" w:char="F0B3"/>
            </w:r>
            <w:r w:rsidRPr="00512840">
              <w:rPr>
                <w:color w:val="000000"/>
                <w:sz w:val="16"/>
                <w:szCs w:val="16"/>
              </w:rPr>
              <w:t>3 metabolic comorbiditi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B823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C134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143-2.5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AFE" w14:textId="77777777" w:rsidR="00FD0095" w:rsidRPr="00512840" w:rsidRDefault="00FD0095" w:rsidP="005170AE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12840">
              <w:rPr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D77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1.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DE39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904-2.5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236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113</w:t>
            </w:r>
          </w:p>
        </w:tc>
      </w:tr>
      <w:tr w:rsidR="00FD0095" w:rsidRPr="00512840" w14:paraId="460BE168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6470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6"/>
                <w:szCs w:val="16"/>
              </w:rPr>
              <w:t>Any metabolic comorbid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1D6A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47BF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 0.688-1.4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34DE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F14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24D4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549-1.2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72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  <w:r w:rsidRPr="00512840">
              <w:rPr>
                <w:color w:val="000000"/>
                <w:sz w:val="15"/>
                <w:szCs w:val="15"/>
              </w:rPr>
              <w:t>0.383</w:t>
            </w:r>
          </w:p>
        </w:tc>
      </w:tr>
      <w:tr w:rsidR="00FD0095" w:rsidRPr="00512840" w14:paraId="3CD88CD7" w14:textId="77777777" w:rsidTr="005170AE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322E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DF23F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32EE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9858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578B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50E71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DF92" w14:textId="77777777" w:rsidR="00FD0095" w:rsidRPr="00512840" w:rsidRDefault="00FD0095" w:rsidP="005170AE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5A9FD70D" w14:textId="77777777" w:rsidR="00FD0095" w:rsidRPr="00512840" w:rsidRDefault="00FD0095" w:rsidP="00FD0095">
      <w:pPr>
        <w:rPr>
          <w:lang w:val="de-DE"/>
        </w:rPr>
      </w:pPr>
    </w:p>
    <w:p w14:paraId="410A060F" w14:textId="77777777" w:rsidR="00FD0095" w:rsidRPr="00512840" w:rsidRDefault="00FD0095" w:rsidP="00FD0095">
      <w:pPr>
        <w:rPr>
          <w:lang w:val="de-DE"/>
        </w:rPr>
      </w:pPr>
    </w:p>
    <w:p w14:paraId="0845CF88" w14:textId="77777777" w:rsidR="003D1D5C" w:rsidRDefault="003D1D5C"/>
    <w:sectPr w:rsidR="003D1D5C" w:rsidSect="006E0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95"/>
    <w:rsid w:val="00135DBF"/>
    <w:rsid w:val="003D1D5C"/>
    <w:rsid w:val="006E0526"/>
    <w:rsid w:val="00965C9E"/>
    <w:rsid w:val="00FD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6BCAAC"/>
  <w15:chartTrackingRefBased/>
  <w15:docId w15:val="{FC335AD9-C5BC-6445-8E83-208E1A81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EE08E2-07E8-DA41-85B8-5C9DEA59D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.anwar</dc:creator>
  <cp:keywords/>
  <dc:description/>
  <cp:lastModifiedBy>sl.anwar</cp:lastModifiedBy>
  <cp:revision>3</cp:revision>
  <dcterms:created xsi:type="dcterms:W3CDTF">2020-04-19T06:51:00Z</dcterms:created>
  <dcterms:modified xsi:type="dcterms:W3CDTF">2020-04-2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nals-of-medicine-and-surgery</vt:lpwstr>
  </property>
  <property fmtid="{D5CDD505-2E9C-101B-9397-08002B2CF9AE}" pid="7" name="Mendeley Recent Style Name 2_1">
    <vt:lpwstr>Annals of Medicine and Surgery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world-journal-of-surgical-oncology</vt:lpwstr>
  </property>
  <property fmtid="{D5CDD505-2E9C-101B-9397-08002B2CF9AE}" pid="21" name="Mendeley Recent Style Name 9_1">
    <vt:lpwstr>World Journal of Surgical Oncology</vt:lpwstr>
  </property>
</Properties>
</file>